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A6CC" w14:textId="443DD2D0" w:rsidR="00343D5F" w:rsidRPr="00D44D61" w:rsidRDefault="00D44D61">
      <w:pPr>
        <w:rPr>
          <w:rFonts w:ascii="Times New Roman" w:hAnsi="Times New Roman" w:cs="Times New Roman"/>
          <w:sz w:val="24"/>
          <w:szCs w:val="24"/>
        </w:rPr>
      </w:pPr>
      <w:r w:rsidRPr="00A86A3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86A36">
        <w:rPr>
          <w:rFonts w:ascii="Times New Roman" w:hAnsi="Times New Roman" w:cs="Times New Roman"/>
          <w:b/>
          <w:bCs/>
          <w:sz w:val="24"/>
          <w:szCs w:val="24"/>
        </w:rPr>
        <w:t xml:space="preserve"> Appendix: Cross-country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CO</w:t>
      </w:r>
      <w:r w:rsidRPr="00A86A3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RE</w:t>
      </w:r>
      <w:r w:rsidRPr="00A86A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all income categories using Granger Caus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5"/>
        <w:gridCol w:w="1912"/>
        <w:gridCol w:w="2155"/>
        <w:gridCol w:w="2828"/>
        <w:gridCol w:w="2069"/>
        <w:gridCol w:w="2339"/>
      </w:tblGrid>
      <w:tr w:rsidR="00D44D61" w:rsidRPr="00D44D61" w14:paraId="31FDA48A" w14:textId="77777777" w:rsidTr="009F18E8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67DE" w14:textId="574602AA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gh-Income Country Category</w:t>
            </w:r>
          </w:p>
        </w:tc>
      </w:tr>
      <w:tr w:rsidR="00D44D61" w:rsidRPr="00D44D61" w14:paraId="62BC1079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1A7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73B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R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129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B68" w14:textId="2B3BB36C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="005B708C"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809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7C6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08C2DC4E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CD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ata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801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659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DBB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911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2AD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6F1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7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DC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663</w:t>
            </w:r>
          </w:p>
        </w:tc>
      </w:tr>
      <w:tr w:rsidR="00D44D61" w:rsidRPr="00D44D61" w14:paraId="4DE325F0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58B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rinidad and Tobag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C0D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332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002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24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92C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zech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446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30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B27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932</w:t>
            </w:r>
          </w:p>
        </w:tc>
      </w:tr>
      <w:tr w:rsidR="00D44D61" w:rsidRPr="00D44D61" w14:paraId="442A3E15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4B5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ychelle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482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034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D9D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24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D6E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nmark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592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33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A1E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243</w:t>
            </w:r>
          </w:p>
        </w:tc>
      </w:tr>
      <w:tr w:rsidR="00D44D61" w:rsidRPr="00D44D61" w14:paraId="4EB54CCB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837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81C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C50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217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eec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D6B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47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96A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249</w:t>
            </w:r>
          </w:p>
        </w:tc>
      </w:tr>
      <w:tr w:rsidR="00D44D61" w:rsidRPr="00D44D61" w14:paraId="126463D9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EB5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ra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B85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672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2F6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093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8DE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yan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322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56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EC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851</w:t>
            </w:r>
          </w:p>
        </w:tc>
      </w:tr>
      <w:tr w:rsidR="00D44D61" w:rsidRPr="00D44D61" w14:paraId="6A62DDC1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329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rtuga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35A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4013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381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79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A91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ngar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B6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216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450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41</w:t>
            </w:r>
          </w:p>
        </w:tc>
      </w:tr>
      <w:tr w:rsidR="00D44D61" w:rsidRPr="00D44D61" w14:paraId="41158A1D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288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oman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AC3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19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7B3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5.856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DB6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eland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FA9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78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6C3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151</w:t>
            </w:r>
          </w:p>
        </w:tc>
      </w:tr>
      <w:tr w:rsidR="00D44D61" w:rsidRPr="00D44D61" w14:paraId="58B99E35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4D1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rugua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E51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1372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8CE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22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DC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tal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800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67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F20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72</w:t>
            </w:r>
          </w:p>
        </w:tc>
      </w:tr>
      <w:tr w:rsidR="00D44D61" w:rsidRPr="00D44D61" w14:paraId="7D9EEF14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4E0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dorr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C57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57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7A8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3215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DF5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pa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C7B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166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EA3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093</w:t>
            </w:r>
          </w:p>
        </w:tc>
      </w:tr>
      <w:tr w:rsidR="00D44D61" w:rsidRPr="00D44D61" w14:paraId="5E4E3820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C29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ustral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B2C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126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942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78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16D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orea, Rep.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60A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09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5D4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903</w:t>
            </w:r>
          </w:p>
        </w:tc>
      </w:tr>
      <w:tr w:rsidR="00D44D61" w:rsidRPr="00D44D61" w14:paraId="346FE9BB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05B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nad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C1A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367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EA4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1549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9D3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echtenstei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A87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27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BFF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828</w:t>
            </w:r>
          </w:p>
        </w:tc>
      </w:tr>
      <w:tr w:rsidR="00D44D61" w:rsidRPr="00D44D61" w14:paraId="221AA582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689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ru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A23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384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37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93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B73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wa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0B9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945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037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81</w:t>
            </w:r>
          </w:p>
        </w:tc>
      </w:tr>
      <w:tr w:rsidR="00D44D61" w:rsidRPr="00D44D61" w14:paraId="64661AF2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308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nlan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D0F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582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66A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8838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D79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land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509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932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9CC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59</w:t>
            </w:r>
          </w:p>
        </w:tc>
      </w:tr>
      <w:tr w:rsidR="00D44D61" w:rsidRPr="00D44D61" w14:paraId="36ACE601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91C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rman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4D4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0183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137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3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47D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lovak Republic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93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7797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D54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573</w:t>
            </w:r>
          </w:p>
        </w:tc>
      </w:tr>
      <w:tr w:rsidR="00D44D61" w:rsidRPr="00D44D61" w14:paraId="42F8BF67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97F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elan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E1C1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87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5D7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621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5CF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ede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B11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454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C4F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7822</w:t>
            </w:r>
          </w:p>
        </w:tc>
      </w:tr>
      <w:tr w:rsidR="00D44D61" w:rsidRPr="00D44D61" w14:paraId="4EC4C9FB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B3A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sra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4D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.592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79D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57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2CF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Arab Emirat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C81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24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C5D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539</w:t>
            </w:r>
          </w:p>
        </w:tc>
      </w:tr>
      <w:tr w:rsidR="00D44D61" w:rsidRPr="00D44D61" w14:paraId="0982D4F0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8C3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w Zealan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7E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5781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B41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915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C34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Stat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851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75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2C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49</w:t>
            </w:r>
          </w:p>
        </w:tc>
      </w:tr>
      <w:tr w:rsidR="00D44D61" w:rsidRPr="00D44D61" w14:paraId="1A3EEC5B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A11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nam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38D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44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543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4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A02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518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CC4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0E27549B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1EB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ngapor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6E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2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ABB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.079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913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uxembourg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319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157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1C1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853</w:t>
            </w:r>
          </w:p>
        </w:tc>
      </w:tr>
      <w:tr w:rsidR="00D44D61" w:rsidRPr="00D44D61" w14:paraId="062E9D0A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854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ai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5C1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14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D44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701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F140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CEBD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R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DBC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723033D7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40E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Kitts and Nevi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6B9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17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16A3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.156**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271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udi Arab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2F7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48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A69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.004***</w:t>
            </w:r>
          </w:p>
        </w:tc>
      </w:tr>
      <w:tr w:rsidR="00D44D61" w:rsidRPr="00D44D61" w14:paraId="6247FD67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AD7A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itzerlan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EA3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53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82C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718*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89C7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Kingdom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5D9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71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CFC9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686</w:t>
            </w:r>
          </w:p>
        </w:tc>
      </w:tr>
      <w:tr w:rsidR="00D44D61" w:rsidRPr="00D44D61" w14:paraId="160EB580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38C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ustr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F46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07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94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879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E866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7F9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DRE 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012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D44D61" w:rsidRPr="00D44D61" w14:paraId="53290210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21C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arbado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C8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42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A31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954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0384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therland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C335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70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A372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123</w:t>
            </w:r>
          </w:p>
        </w:tc>
      </w:tr>
      <w:tr w:rsidR="00D44D61" w:rsidRPr="00D44D61" w14:paraId="4A0B1E07" w14:textId="77777777" w:rsidTr="009F18E8">
        <w:trPr>
          <w:trHeight w:val="288"/>
        </w:trPr>
        <w:tc>
          <w:tcPr>
            <w:tcW w:w="9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FBBF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gium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9B8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4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70E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778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598B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DF5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09FE" w14:textId="77777777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4ACFE3FE" w14:textId="77777777" w:rsidR="00D44D61" w:rsidRDefault="00D44D61"/>
    <w:tbl>
      <w:tblPr>
        <w:tblW w:w="5000" w:type="pct"/>
        <w:tblLook w:val="04A0" w:firstRow="1" w:lastRow="0" w:firstColumn="1" w:lastColumn="0" w:noHBand="0" w:noVBand="1"/>
      </w:tblPr>
      <w:tblGrid>
        <w:gridCol w:w="3113"/>
        <w:gridCol w:w="1833"/>
        <w:gridCol w:w="2093"/>
        <w:gridCol w:w="2309"/>
        <w:gridCol w:w="2302"/>
        <w:gridCol w:w="2308"/>
      </w:tblGrid>
      <w:tr w:rsidR="00D44D61" w:rsidRPr="00D44D61" w14:paraId="2501E351" w14:textId="77777777" w:rsidTr="009F18E8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BF76" w14:textId="7362A06B" w:rsidR="00D44D61" w:rsidRPr="00D44D61" w:rsidRDefault="00D44D61" w:rsidP="00D4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Low-Income Country Category</w:t>
            </w:r>
          </w:p>
        </w:tc>
      </w:tr>
      <w:tr w:rsidR="00D44D61" w:rsidRPr="00D44D61" w14:paraId="7B7F769B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5EE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EB3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R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276C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572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D20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0BC6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22B27502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3A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g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0F4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60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650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06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5FA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yrian Arab Republic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7645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5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09A8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023*</w:t>
            </w:r>
          </w:p>
        </w:tc>
      </w:tr>
      <w:tr w:rsidR="00D44D61" w:rsidRPr="00D44D61" w14:paraId="57180E7B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94A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D7F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R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EE46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D656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kina Faso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721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34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B5D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512</w:t>
            </w:r>
          </w:p>
        </w:tc>
      </w:tr>
      <w:tr w:rsidR="00D44D61" w:rsidRPr="00D44D61" w14:paraId="1399CD0A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72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men, Rep.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296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32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609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389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5AF6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und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89B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72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6FCC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28</w:t>
            </w:r>
          </w:p>
        </w:tc>
      </w:tr>
      <w:tr w:rsidR="00D44D61" w:rsidRPr="00D44D61" w14:paraId="58272C00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A9B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83F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1E5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71B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thiopia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09B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61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C7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289</w:t>
            </w:r>
          </w:p>
        </w:tc>
      </w:tr>
      <w:tr w:rsidR="00D44D61" w:rsidRPr="00D44D61" w14:paraId="17BC6567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E3A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entral African Republic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52F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.379***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49B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.628**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C5D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ambia, </w:t>
            </w:r>
            <w:proofErr w:type="gramStart"/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he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03E8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581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83D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34</w:t>
            </w:r>
          </w:p>
        </w:tc>
      </w:tr>
      <w:tr w:rsidR="00D44D61" w:rsidRPr="00D44D61" w14:paraId="05A78DEA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E0B5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ad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53C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351***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B7F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.128**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D9B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dagasca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4BD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9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DCE2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3152</w:t>
            </w:r>
          </w:p>
        </w:tc>
      </w:tr>
      <w:tr w:rsidR="00D44D61" w:rsidRPr="00D44D61" w14:paraId="70600830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0C4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o, Dem. Rep.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963D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771***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BB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193**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71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wi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A05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355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012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168</w:t>
            </w:r>
          </w:p>
        </w:tc>
      </w:tr>
      <w:tr w:rsidR="00D44D61" w:rsidRPr="00D44D61" w14:paraId="2346D18D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FD2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inea-Bissau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2B7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6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740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1**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38A5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zambiqu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D992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3739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A8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5663</w:t>
            </w:r>
          </w:p>
        </w:tc>
      </w:tr>
      <w:tr w:rsidR="00D44D61" w:rsidRPr="00D44D61" w14:paraId="3FDEA240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D51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i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403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105*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EB2D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81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E07C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erra Leon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C54B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60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BCB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036</w:t>
            </w:r>
          </w:p>
        </w:tc>
      </w:tr>
      <w:tr w:rsidR="00D44D61" w:rsidRPr="00D44D61" w14:paraId="703E3E82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43D2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ger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AF93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53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5D89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8655*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476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42A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R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35F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CO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44D61" w:rsidRPr="00D44D61" w14:paraId="43749E16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9C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wand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539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6032**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0CA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93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9C9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anda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331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234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50C7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525</w:t>
            </w:r>
          </w:p>
        </w:tc>
      </w:tr>
      <w:tr w:rsidR="00D44D61" w:rsidRPr="00D44D61" w14:paraId="58043C08" w14:textId="77777777" w:rsidTr="009F18E8">
        <w:trPr>
          <w:trHeight w:val="288"/>
        </w:trPr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89E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da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7F6A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D6F4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81**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397E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4B00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09A1" w14:textId="77777777" w:rsidR="00D44D61" w:rsidRPr="00D44D61" w:rsidRDefault="00D44D61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44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1A18230B" w14:textId="77777777" w:rsidR="00D44D61" w:rsidRDefault="00D44D61" w:rsidP="00CE4C86">
      <w:pPr>
        <w:tabs>
          <w:tab w:val="left" w:pos="11520"/>
        </w:tabs>
      </w:pPr>
    </w:p>
    <w:p w14:paraId="0C76102B" w14:textId="77777777" w:rsidR="00D44D61" w:rsidRDefault="00D44D61"/>
    <w:tbl>
      <w:tblPr>
        <w:tblW w:w="5000" w:type="pct"/>
        <w:tblLook w:val="04A0" w:firstRow="1" w:lastRow="0" w:firstColumn="1" w:lastColumn="0" w:noHBand="0" w:noVBand="1"/>
      </w:tblPr>
      <w:tblGrid>
        <w:gridCol w:w="2519"/>
        <w:gridCol w:w="1715"/>
        <w:gridCol w:w="1986"/>
        <w:gridCol w:w="3209"/>
        <w:gridCol w:w="2196"/>
        <w:gridCol w:w="2333"/>
      </w:tblGrid>
      <w:tr w:rsidR="00CE4C86" w:rsidRPr="00CE4C86" w14:paraId="4F376C91" w14:textId="77777777" w:rsidTr="009F18E8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A9232" w14:textId="3EBC9F30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Upper Middle </w:t>
            </w:r>
            <w:r w:rsidRPr="00D44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come Country Category</w:t>
            </w:r>
          </w:p>
        </w:tc>
      </w:tr>
      <w:tr w:rsidR="00CE4C86" w:rsidRPr="00CE4C86" w14:paraId="1EEEC581" w14:textId="77777777" w:rsidTr="009F18E8">
        <w:trPr>
          <w:trHeight w:val="288"/>
        </w:trPr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F3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FE1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R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96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B63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94F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0A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5D41A7C9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B55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minican Republic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96E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7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589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958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5A9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men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51F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75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D3D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6358</w:t>
            </w:r>
          </w:p>
        </w:tc>
      </w:tr>
      <w:tr w:rsidR="00CE4C86" w:rsidRPr="00CE4C86" w14:paraId="5E6157DD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AB3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B3E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R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29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02C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zi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0B7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848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D48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404</w:t>
            </w:r>
          </w:p>
        </w:tc>
      </w:tr>
      <w:tr w:rsidR="00CE4C86" w:rsidRPr="00CE4C86" w14:paraId="0593082F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B4E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iz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80F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9573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B5F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64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631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lgar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E57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41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CEC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68</w:t>
            </w:r>
          </w:p>
        </w:tc>
      </w:tr>
      <w:tr w:rsidR="00CE4C86" w:rsidRPr="00CE4C86" w14:paraId="21ED563D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9CA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b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D1F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63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D12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54*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095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minic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C9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3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D25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07</w:t>
            </w:r>
          </w:p>
        </w:tc>
      </w:tr>
      <w:tr w:rsidR="00CE4C86" w:rsidRPr="00CE4C86" w14:paraId="7EC8D953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36D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ji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469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22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1E6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649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C99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uador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3E3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23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89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961</w:t>
            </w:r>
          </w:p>
        </w:tc>
      </w:tr>
      <w:tr w:rsidR="00CE4C86" w:rsidRPr="00CE4C86" w14:paraId="76C5C1A1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517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zerbaija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0D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62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28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7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B91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l Salvador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6EB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82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E68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6878</w:t>
            </w:r>
          </w:p>
        </w:tc>
      </w:tr>
      <w:tr w:rsidR="00CE4C86" w:rsidRPr="00CE4C86" w14:paraId="3B580576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3AD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by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45F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74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D1D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90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3A3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abon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3B7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3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D6A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253</w:t>
            </w:r>
          </w:p>
        </w:tc>
      </w:tr>
      <w:tr w:rsidR="00CE4C86" w:rsidRPr="00CE4C86" w14:paraId="332C687D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413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ng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50B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7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5AB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76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F1D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org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44C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96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772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302</w:t>
            </w:r>
          </w:p>
        </w:tc>
      </w:tr>
      <w:tr w:rsidR="00CE4C86" w:rsidRPr="00CE4C86" w14:paraId="22976DD9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624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C94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R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BAC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B7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enad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8DA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36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CBF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862</w:t>
            </w:r>
          </w:p>
        </w:tc>
      </w:tr>
      <w:tr w:rsidR="00CE4C86" w:rsidRPr="00CE4C86" w14:paraId="46EE01D0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D58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Luci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8E2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153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60C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196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959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aq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F5B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82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CBC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018</w:t>
            </w:r>
          </w:p>
        </w:tc>
      </w:tr>
      <w:tr w:rsidR="00CE4C86" w:rsidRPr="00CE4C86" w14:paraId="1A0F51DB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64F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atemal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96B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478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EB0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11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468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ys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05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50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AC2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179</w:t>
            </w:r>
          </w:p>
        </w:tc>
      </w:tr>
      <w:tr w:rsidR="00CE4C86" w:rsidRPr="00CE4C86" w14:paraId="3F18E143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FCA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Mauritiu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429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444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F76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45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7AA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xico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DD5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46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29F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868</w:t>
            </w:r>
          </w:p>
        </w:tc>
      </w:tr>
      <w:tr w:rsidR="00CE4C86" w:rsidRPr="00CE4C86" w14:paraId="77FAE57A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919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aru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4E4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14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06B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431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275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mib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6A8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51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981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874</w:t>
            </w:r>
          </w:p>
        </w:tc>
      </w:tr>
      <w:tr w:rsidR="00CE4C86" w:rsidRPr="00CE4C86" w14:paraId="0B19F287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823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tswan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4C6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01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C05A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306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EC8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th Macedon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BFF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821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56C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43</w:t>
            </w:r>
          </w:p>
        </w:tc>
      </w:tr>
      <w:tr w:rsidR="00CE4C86" w:rsidRPr="00CE4C86" w14:paraId="22CD5EF4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DD89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ombi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CF5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44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750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0625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3BA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raguay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5DE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5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E71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1535</w:t>
            </w:r>
          </w:p>
        </w:tc>
      </w:tr>
      <w:tr w:rsidR="00CE4C86" w:rsidRPr="00CE4C86" w14:paraId="402BB26E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801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ussian Federatio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0CA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0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366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24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899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u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824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256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CE5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97</w:t>
            </w:r>
          </w:p>
        </w:tc>
      </w:tr>
      <w:tr w:rsidR="00CE4C86" w:rsidRPr="00CE4C86" w14:paraId="78B20502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0E5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D40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FC9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29F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Vincent and the Grenadin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D5C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74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C56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382</w:t>
            </w:r>
          </w:p>
        </w:tc>
      </w:tr>
      <w:tr w:rsidR="00CE4C86" w:rsidRPr="00CE4C86" w14:paraId="7032CA78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17C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quatorial Guine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4FD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215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B79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.73*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7A8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hailand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D3F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896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B8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087</w:t>
            </w:r>
          </w:p>
        </w:tc>
      </w:tr>
      <w:tr w:rsidR="00CE4C86" w:rsidRPr="00CE4C86" w14:paraId="1A9F3EFE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442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dive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191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992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374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9082*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52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rkmenistan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8E4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86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106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694</w:t>
            </w:r>
          </w:p>
        </w:tc>
      </w:tr>
      <w:tr w:rsidR="00CE4C86" w:rsidRPr="00CE4C86" w14:paraId="067EF0D3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635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sta Ric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303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72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AB3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204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D1B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7CA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9DC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19E1C4BE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7DD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donesi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250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06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820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0836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B2A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rshall Island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DE9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03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C3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771</w:t>
            </w:r>
          </w:p>
        </w:tc>
      </w:tr>
      <w:tr w:rsidR="00CE4C86" w:rsidRPr="00CE4C86" w14:paraId="1A4AAEDB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685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maic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29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447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3F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9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036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ED0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9C8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1D10D1E1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D51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azakhsta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6CEF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82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FDE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49**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F15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n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647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33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ABC7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735</w:t>
            </w:r>
          </w:p>
        </w:tc>
      </w:tr>
      <w:tr w:rsidR="00CE4C86" w:rsidRPr="00CE4C86" w14:paraId="51832046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5D6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rkiy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5EB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182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F584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199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8AAB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11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0C7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CO</w:t>
            </w:r>
            <w:r w:rsidRPr="00CE4C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CE4C86" w:rsidRPr="00CE4C86" w14:paraId="3BFBA0E7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E9D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bani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971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2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2C5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406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ABD1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uth Afric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6358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52***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E875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366</w:t>
            </w:r>
          </w:p>
        </w:tc>
      </w:tr>
      <w:tr w:rsidR="00CE4C86" w:rsidRPr="00CE4C86" w14:paraId="416F3250" w14:textId="77777777" w:rsidTr="009F18E8">
        <w:trPr>
          <w:trHeight w:val="288"/>
        </w:trPr>
        <w:tc>
          <w:tcPr>
            <w:tcW w:w="9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93F0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gentin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25BE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301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D5C6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849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C80C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5A43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9762" w14:textId="77777777" w:rsidR="00CE4C86" w:rsidRPr="00CE4C86" w:rsidRDefault="00CE4C86" w:rsidP="00CE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E4C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2E780A0D" w14:textId="77777777" w:rsidR="00D44D61" w:rsidRDefault="00D44D61"/>
    <w:p w14:paraId="267BFFEB" w14:textId="77777777" w:rsidR="005B708C" w:rsidRDefault="005B708C"/>
    <w:tbl>
      <w:tblPr>
        <w:tblW w:w="5000" w:type="pct"/>
        <w:tblLook w:val="04A0" w:firstRow="1" w:lastRow="0" w:firstColumn="1" w:lastColumn="0" w:noHBand="0" w:noVBand="1"/>
      </w:tblPr>
      <w:tblGrid>
        <w:gridCol w:w="2657"/>
        <w:gridCol w:w="1912"/>
        <w:gridCol w:w="2124"/>
        <w:gridCol w:w="2337"/>
        <w:gridCol w:w="193"/>
        <w:gridCol w:w="2270"/>
        <w:gridCol w:w="2465"/>
      </w:tblGrid>
      <w:tr w:rsidR="005B708C" w:rsidRPr="005B708C" w14:paraId="4281AB3B" w14:textId="77777777" w:rsidTr="009F18E8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6B4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wer Middle Income Country Category</w:t>
            </w:r>
          </w:p>
        </w:tc>
      </w:tr>
      <w:tr w:rsidR="005B708C" w:rsidRPr="005B708C" w14:paraId="105E5909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DCD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C96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R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3F7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9F0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D7D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161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7A4A10AF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583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caragu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9E7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67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C6B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9555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92B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sotho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DC8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28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597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103</w:t>
            </w:r>
          </w:p>
        </w:tc>
      </w:tr>
      <w:tr w:rsidR="005B708C" w:rsidRPr="005B708C" w14:paraId="4AB28D98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089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EB1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R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6B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4B4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uritania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F53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88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2E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129</w:t>
            </w:r>
          </w:p>
        </w:tc>
      </w:tr>
      <w:tr w:rsidR="005B708C" w:rsidRPr="005B708C" w14:paraId="2C2AF80B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E3B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o, Rep.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127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37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318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09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A03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Micronesia, Fed. </w:t>
            </w:r>
            <w:proofErr w:type="spellStart"/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s</w:t>
            </w:r>
            <w:proofErr w:type="spellEnd"/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.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A44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90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639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291</w:t>
            </w:r>
          </w:p>
        </w:tc>
      </w:tr>
      <w:tr w:rsidR="005B708C" w:rsidRPr="005B708C" w14:paraId="5DDD5DC9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837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watin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E19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148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3FA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665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2BA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rocco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A10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47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E20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051</w:t>
            </w:r>
          </w:p>
        </w:tc>
      </w:tr>
      <w:tr w:rsidR="005B708C" w:rsidRPr="005B708C" w14:paraId="07063C40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D9F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anuatu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7CF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97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5F6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36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C63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yanmar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FC4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06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E54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44</w:t>
            </w:r>
          </w:p>
        </w:tc>
      </w:tr>
      <w:tr w:rsidR="005B708C" w:rsidRPr="005B708C" w14:paraId="161DC763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1A2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E94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R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BDE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 → 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668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pal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658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54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9CF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193</w:t>
            </w:r>
          </w:p>
        </w:tc>
      </w:tr>
      <w:tr w:rsidR="005B708C" w:rsidRPr="005B708C" w14:paraId="5854CA17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ED0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ni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9A4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21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72B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738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6C5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geria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26F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21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6E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313</w:t>
            </w:r>
          </w:p>
        </w:tc>
      </w:tr>
      <w:tr w:rsidR="005B708C" w:rsidRPr="005B708C" w14:paraId="3AB820BA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C83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yrgyz Republic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F8F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39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C43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759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68F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kistan</w:t>
            </w:r>
          </w:p>
        </w:tc>
        <w:tc>
          <w:tcPr>
            <w:tcW w:w="88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908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86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A1D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116</w:t>
            </w:r>
          </w:p>
        </w:tc>
      </w:tr>
      <w:tr w:rsidR="005B708C" w:rsidRPr="005B708C" w14:paraId="0E6A4394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49D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zbekista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FDB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0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3C0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246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D88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pua New Guine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6F8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75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E49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0513</w:t>
            </w:r>
          </w:p>
        </w:tc>
      </w:tr>
      <w:tr w:rsidR="005B708C" w:rsidRPr="005B708C" w14:paraId="37BB7925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41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46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DF23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FD8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hilippine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CE5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687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70F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764</w:t>
            </w:r>
          </w:p>
        </w:tc>
      </w:tr>
      <w:tr w:rsidR="005B708C" w:rsidRPr="005B708C" w14:paraId="7C864EEC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553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Guinea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D6A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475**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76D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9646**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13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mo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6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89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A40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888</w:t>
            </w:r>
          </w:p>
        </w:tc>
      </w:tr>
      <w:tr w:rsidR="005B708C" w:rsidRPr="005B708C" w14:paraId="27B3B12F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9E5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ger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F52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76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C3A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4413**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6EC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nega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CB9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99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5C8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16</w:t>
            </w:r>
          </w:p>
        </w:tc>
      </w:tr>
      <w:tr w:rsidR="005B708C" w:rsidRPr="005B708C" w14:paraId="2CC80F1B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164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bo Verd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FF6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220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DDF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0724**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6A5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lomon Island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C59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51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922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089</w:t>
            </w:r>
          </w:p>
        </w:tc>
      </w:tr>
      <w:tr w:rsidR="005B708C" w:rsidRPr="005B708C" w14:paraId="2A8BA392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3AF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gypt, Arab Rep.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5D3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11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E88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389***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969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i Lank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31F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16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D9A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247</w:t>
            </w:r>
          </w:p>
        </w:tc>
      </w:tr>
      <w:tr w:rsidR="005B708C" w:rsidRPr="005B708C" w14:paraId="5EA65FF2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E6B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ndura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C9A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964*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F1D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79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0EC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jikista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F46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90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D6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912</w:t>
            </w:r>
          </w:p>
        </w:tc>
      </w:tr>
      <w:tr w:rsidR="005B708C" w:rsidRPr="005B708C" w14:paraId="595F7D4A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B91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d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13C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611*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AFE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13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F94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nzani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9E3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3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744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495</w:t>
            </w:r>
          </w:p>
        </w:tc>
      </w:tr>
      <w:tr w:rsidR="005B708C" w:rsidRPr="005B708C" w14:paraId="43432231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743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ngol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721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25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16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045***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6C1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iet Nam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AE3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6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D00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71</w:t>
            </w:r>
          </w:p>
        </w:tc>
      </w:tr>
      <w:tr w:rsidR="005B708C" w:rsidRPr="005B708C" w14:paraId="1A72E44E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96B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nis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511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5599*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7C7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26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7F5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ambi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0A5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887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684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693</w:t>
            </w:r>
          </w:p>
        </w:tc>
      </w:tr>
      <w:tr w:rsidR="005B708C" w:rsidRPr="005B708C" w14:paraId="7A576E95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318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gol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831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46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305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308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81A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imbabw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E48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28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6C6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717</w:t>
            </w:r>
          </w:p>
        </w:tc>
      </w:tr>
      <w:tr w:rsidR="005B708C" w:rsidRPr="005B708C" w14:paraId="55D5EC5D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33E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meroo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F73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760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FD4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6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AA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A5C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R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0CA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RE → 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6DD09C97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96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oro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D65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4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460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9203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81D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angladesh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D6C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41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3B7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231</w:t>
            </w:r>
          </w:p>
        </w:tc>
      </w:tr>
      <w:tr w:rsidR="005B708C" w:rsidRPr="005B708C" w14:paraId="3CFD54F1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49A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te d'Ivoir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B01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46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43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7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0F6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o PDR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FA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277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8C0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922</w:t>
            </w:r>
          </w:p>
        </w:tc>
      </w:tr>
      <w:tr w:rsidR="005B708C" w:rsidRPr="005B708C" w14:paraId="4328471E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7E4F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jibout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97F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589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642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65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C7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16B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R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DD7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79163601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33E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han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BF6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40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7DC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52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01E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livia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F25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551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975*</w:t>
            </w:r>
          </w:p>
        </w:tc>
      </w:tr>
      <w:tr w:rsidR="005B708C" w:rsidRPr="005B708C" w14:paraId="082E2A2D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B37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it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DE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573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808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39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5618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huta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A02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18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BF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791</w:t>
            </w:r>
          </w:p>
        </w:tc>
      </w:tr>
      <w:tr w:rsidR="005B708C" w:rsidRPr="005B708C" w14:paraId="636C0AD3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A9D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an, Islamic Rep.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288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54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812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67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CBA1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88C5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R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F0F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RE → DCO</w:t>
            </w:r>
            <w:r w:rsidRPr="005B70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5B708C" w:rsidRPr="005B708C" w14:paraId="2F25E25D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3697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eny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14F2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54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7CC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16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AC1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orda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1D04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266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E570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44</w:t>
            </w:r>
          </w:p>
        </w:tc>
      </w:tr>
      <w:tr w:rsidR="005B708C" w:rsidRPr="005B708C" w14:paraId="54F0EF41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DA1B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iribat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333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07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DD6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863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E3F9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krain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AC76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1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FF03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261</w:t>
            </w:r>
          </w:p>
        </w:tc>
      </w:tr>
      <w:tr w:rsidR="005B708C" w:rsidRPr="005B708C" w14:paraId="1D34197F" w14:textId="77777777" w:rsidTr="009F18E8">
        <w:trPr>
          <w:trHeight w:val="288"/>
        </w:trPr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704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bano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EBBA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7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096D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966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5FA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822E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152C" w14:textId="77777777" w:rsidR="005B708C" w:rsidRPr="005B708C" w:rsidRDefault="005B708C" w:rsidP="005B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B70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084F0DE5" w14:textId="77777777" w:rsidR="00370DB9" w:rsidRDefault="00370DB9" w:rsidP="00370DB9">
      <w:pPr>
        <w:spacing w:after="0"/>
        <w:rPr>
          <w:rFonts w:ascii="Times New Roman" w:hAnsi="Times New Roman" w:cs="Times New Roman"/>
          <w:sz w:val="24"/>
          <w:szCs w:val="24"/>
        </w:rPr>
      </w:pPr>
      <w:r>
        <w:t xml:space="preserve">   </w:t>
      </w:r>
      <w:bookmarkStart w:id="0" w:name="_Hlk165633637"/>
      <w:r>
        <w:rPr>
          <w:rFonts w:ascii="Times New Roman" w:hAnsi="Times New Roman" w:cs="Times New Roman"/>
          <w:sz w:val="24"/>
          <w:szCs w:val="24"/>
        </w:rPr>
        <w:t>Note: The symbols *, **, *** depicts 10%, 5%, 1% significance level respectively.</w:t>
      </w:r>
    </w:p>
    <w:p w14:paraId="5BD4BABE" w14:textId="77777777" w:rsidR="00370DB9" w:rsidRPr="00A86A36" w:rsidRDefault="00370DB9" w:rsidP="00370DB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ource: Author’s Compilation</w:t>
      </w:r>
    </w:p>
    <w:bookmarkEnd w:id="0"/>
    <w:p w14:paraId="337ABB57" w14:textId="0B0CFFD7" w:rsidR="00D44D61" w:rsidRDefault="00D44D61"/>
    <w:p w14:paraId="547B756D" w14:textId="77777777" w:rsidR="00D44D61" w:rsidRDefault="00D44D61"/>
    <w:p w14:paraId="10015EDA" w14:textId="77777777" w:rsidR="00D44D61" w:rsidRDefault="00D44D61"/>
    <w:p w14:paraId="6E840FD5" w14:textId="77777777" w:rsidR="00D44D61" w:rsidRDefault="00D44D61"/>
    <w:p w14:paraId="137511AE" w14:textId="77777777" w:rsidR="00D44D61" w:rsidRDefault="00D44D61"/>
    <w:p w14:paraId="1BB408A6" w14:textId="77777777" w:rsidR="00D44D61" w:rsidRDefault="00D44D61"/>
    <w:sectPr w:rsidR="00D44D61" w:rsidSect="009F18E8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B61AB" w14:textId="77777777" w:rsidR="00DA5E02" w:rsidRDefault="00DA5E02" w:rsidP="009F18E8">
      <w:pPr>
        <w:spacing w:after="0" w:line="240" w:lineRule="auto"/>
      </w:pPr>
      <w:r>
        <w:separator/>
      </w:r>
    </w:p>
  </w:endnote>
  <w:endnote w:type="continuationSeparator" w:id="0">
    <w:p w14:paraId="1A1E2E77" w14:textId="77777777" w:rsidR="00DA5E02" w:rsidRDefault="00DA5E02" w:rsidP="009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511147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14EDC8D" w14:textId="589DB8EA" w:rsidR="009F18E8" w:rsidRDefault="009F18E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45D8265" w14:textId="77777777" w:rsidR="009F18E8" w:rsidRDefault="009F18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B3A10" w14:textId="77777777" w:rsidR="00DA5E02" w:rsidRDefault="00DA5E02" w:rsidP="009F18E8">
      <w:pPr>
        <w:spacing w:after="0" w:line="240" w:lineRule="auto"/>
      </w:pPr>
      <w:r>
        <w:separator/>
      </w:r>
    </w:p>
  </w:footnote>
  <w:footnote w:type="continuationSeparator" w:id="0">
    <w:p w14:paraId="5A434A74" w14:textId="77777777" w:rsidR="00DA5E02" w:rsidRDefault="00DA5E02" w:rsidP="009F1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61"/>
    <w:rsid w:val="000A53CA"/>
    <w:rsid w:val="00343D5F"/>
    <w:rsid w:val="00370DB9"/>
    <w:rsid w:val="005B708C"/>
    <w:rsid w:val="009F18E8"/>
    <w:rsid w:val="00C93EFE"/>
    <w:rsid w:val="00CE4C86"/>
    <w:rsid w:val="00D44D61"/>
    <w:rsid w:val="00DA5E02"/>
    <w:rsid w:val="00DE3FCA"/>
    <w:rsid w:val="00F7099B"/>
    <w:rsid w:val="00FE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798408"/>
  <w15:chartTrackingRefBased/>
  <w15:docId w15:val="{59CF2079-4205-47E7-B6F5-A71D3077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D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D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D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D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D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D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D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D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D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D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D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44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D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44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D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44D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1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8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1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8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lee Ranthilake</dc:creator>
  <cp:keywords/>
  <dc:description/>
  <cp:lastModifiedBy>Ruwan Jayathilaka</cp:lastModifiedBy>
  <cp:revision>4</cp:revision>
  <dcterms:created xsi:type="dcterms:W3CDTF">2024-04-24T14:08:00Z</dcterms:created>
  <dcterms:modified xsi:type="dcterms:W3CDTF">2024-05-0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c1558-d6c6-4395-805b-109c7265a689</vt:lpwstr>
  </property>
</Properties>
</file>